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Supplementary Table S2: RBM5 interacting proteins in round spermatids identified using immunoprecipitation and mass spectrometry analysis</w:t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jc w:val="both"/>
        <w:rPr/>
      </w:pPr>
      <w:r>
        <w:rPr/>
        <w:t>Band 1 (~110 kDa)</w:t>
      </w:r>
    </w:p>
    <w:tbl>
      <w:tblPr>
        <w:tblW w:w="1247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237"/>
        <w:gridCol w:w="1418"/>
        <w:gridCol w:w="2551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ymbol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a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</w:rPr>
              <w:t>Accessio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Score / No. matched peptides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*SFPQ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plicing factor, praline- and glutamine-ric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Q8VIJ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lang w:val="en-US"/>
              </w:rPr>
              <w:t>317/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IPO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mportin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Q8BKC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0/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HYOU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ypoxia up-regulated protein 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Q9JKR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5/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*MATR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trin 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Q8K3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0/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PSMD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S proteasome non-ATPase regulatory subunit 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Q3TXS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7/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NASP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uclear autoantigenic sperm prote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Q99MD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5/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TERA (VCP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ransitional endoplasmic reticulum ATP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Q0185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4/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CE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giotensin-converting enzy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P0947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6/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LRRC5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eucine-rich repeat-containing protein 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AAH5075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2/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*hnRNP UL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eterogeneous nuclear ribonucleoprotein U-like protein 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Q8VDM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5/3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 xml:space="preserve">Band 2 </w:t>
      </w:r>
      <w:r>
        <w:rPr>
          <w:b/>
          <w:color w:val="000000"/>
        </w:rPr>
        <w:t>(~90 kDa)</w:t>
      </w:r>
    </w:p>
    <w:tbl>
      <w:tblPr>
        <w:tblW w:w="1247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237"/>
        <w:gridCol w:w="1418"/>
        <w:gridCol w:w="2551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ymbol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a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</w:rPr>
              <w:t>Accessio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core / No. matched peptid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PABP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olyadenylate-binding protein 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P2934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87/1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TERA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ransitional endoplasmic reticulum ATP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Q0185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4/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*hnRNP M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eterogeneous nuclear ribonucleoprotein 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Q9D0E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8/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*PSIP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C4 and SFRS1-interacting prote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Q99JF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1/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DDX4 (VASA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bable ATP-dependent RNA helicase DDX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Q6149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6/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*DDX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bable ATP-dependent RNA helicase DDX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Q6165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1/1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color w:val="000000"/>
          <w:u w:val="single"/>
          <w:lang w:val="en-US"/>
        </w:rPr>
      </w:pPr>
      <w:r>
        <w:rPr>
          <w:b/>
          <w:color w:val="000000"/>
          <w:u w:val="single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 xml:space="preserve">Band 3 </w:t>
      </w:r>
      <w:r>
        <w:rPr>
          <w:b/>
          <w:color w:val="000000"/>
        </w:rPr>
        <w:t>(~70 kDa)</w:t>
      </w:r>
    </w:p>
    <w:tbl>
      <w:tblPr>
        <w:tblW w:w="1247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237"/>
        <w:gridCol w:w="1418"/>
        <w:gridCol w:w="2551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ymbol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a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</w:rPr>
              <w:t>Accessio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core / No. matched peptid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TCPE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-complex protein 1 subunit epsil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P8031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40/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 xml:space="preserve">*hnRNP </w:t>
            </w:r>
            <w:r>
              <w:rPr>
                <w:color w:val="000000"/>
                <w:lang w:val="en-US"/>
              </w:rPr>
              <w:t>K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eterogeneous nuclear ribonucleoprotein 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P6197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37/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TCPG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-complex protein 1 subunit gamm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P8031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31/1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ODP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hydrolipoyllysine-residue acetyltransferase component of pyruvate dehydrogenase complex, mitochondri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Q8BMF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11/1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MYEF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yelin expression factor 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Q8C85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6/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TCPZ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-complex protein 1 subunit zet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P8031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2/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TCPA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-complex protein 1 subunit alph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P1198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4/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PSPC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raspeckle component 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Q8R32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4/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RP78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8 kDa glucose-regulated prote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P2002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2/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DHAK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ifunctional ATP-dependent dihydroxyacetone kinase/FAD-AMP lyase (cyclizing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Q8VC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0/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PDIA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tein disulfide-isomerase A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P2777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6/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TCPQ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-complex protein 1 subunit thet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P4293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5/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CACP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rnitine O-acetyltransfer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P4793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3/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PSMD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S proteasome non-ATPase regulatory subunit 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P1468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3/2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color w:val="000000"/>
          <w:u w:val="single"/>
          <w:lang w:val="en-US"/>
        </w:rPr>
      </w:pPr>
      <w:r>
        <w:rPr>
          <w:b/>
          <w:color w:val="000000"/>
          <w:u w:val="single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 xml:space="preserve">Band 4 </w:t>
      </w:r>
      <w:r>
        <w:rPr>
          <w:b/>
          <w:color w:val="000000"/>
        </w:rPr>
        <w:t>(~30 kDa)</w:t>
      </w:r>
    </w:p>
    <w:tbl>
      <w:tblPr>
        <w:tblW w:w="1247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237"/>
        <w:gridCol w:w="1418"/>
        <w:gridCol w:w="2551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ymbol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color w:val="000000"/>
                <w:lang w:val="en-US"/>
              </w:rPr>
              <w:t>Na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</w:rPr>
              <w:t>Accessio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core / No. matched peptid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*hnRNP A2/B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eterogeneous nuclear ribonucleoproteins A2/B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O8856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lang w:val="en-US"/>
              </w:rPr>
              <w:t>370/1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LDHC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-lactate dehydrogenase C cha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P0034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6/1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RS3A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0S ribosomal protein S3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P9735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2/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DT4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DP/ATP transloc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Q3V13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0/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VDAC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oltage-dependent anion-selective channel protein 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AAC1332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5/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RSPH9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adial spoke head protein 9 homolo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Q9D9V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4/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*U1A (SNRPA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1 small nuclear ribonucleoprotein 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Q6218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1/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MTCH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tochondrial carrier homolog 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Q791V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1/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ELAV1 (HuR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lang w:val="en-US"/>
              </w:rPr>
              <w:t>Embryonic lethal abnormal vision-like protein 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P7037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2/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Cs/>
                <w:color w:val="000000"/>
                <w:lang w:val="en-US"/>
              </w:rPr>
              <w:t>*SFRS1 (</w:t>
            </w:r>
            <w:r>
              <w:rPr>
                <w:color w:val="000000"/>
              </w:rPr>
              <w:t>ASF/SF2</w:t>
            </w:r>
            <w:r>
              <w:rPr>
                <w:bCs/>
                <w:color w:val="000000"/>
                <w:lang w:val="en-US"/>
              </w:rPr>
              <w:t>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plicing factor, arginine/serine-rich 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Q6PDM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3/2</w:t>
            </w:r>
          </w:p>
        </w:tc>
      </w:tr>
    </w:tbl>
    <w:p>
      <w:pPr>
        <w:pStyle w:val="Normal"/>
        <w:spacing w:lineRule="auto" w:line="36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/>
      </w:pPr>
      <w:r>
        <w:rPr>
          <w:color w:val="000000"/>
        </w:rPr>
        <w:t>Accession numbers: UniProtKB/Swiss-Prot. * indicates proteins with splicing-related function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onac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mail">
    <w:name w:val="E-mail"/>
    <w:basedOn w:val="Normal"/>
    <w:qFormat/>
    <w:pPr/>
    <w:rPr>
      <w:rFonts w:ascii="Monaco" w:hAnsi="Monaco" w:cs="Monaco"/>
      <w:sz w:val="18"/>
    </w:rPr>
  </w:style>
  <w:style w:type="paragraph" w:styleId="AnimalEthics">
    <w:name w:val="Animal Ethics"/>
    <w:basedOn w:val="Normal"/>
    <w:qFormat/>
    <w:pPr>
      <w:jc w:val="both"/>
    </w:pPr>
    <w:rPr>
      <w:rFonts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0:32:00Z</dcterms:created>
  <dc:creator>Staff Member</dc:creator>
  <dc:description/>
  <cp:keywords/>
  <dc:language>en-US</dc:language>
  <cp:lastModifiedBy>Staff Member</cp:lastModifiedBy>
  <dcterms:modified xsi:type="dcterms:W3CDTF">2013-04-10T00:34:00Z</dcterms:modified>
  <cp:revision>1</cp:revision>
  <dc:subject/>
  <dc:title/>
</cp:coreProperties>
</file>